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C5CAB" w14:textId="77777777" w:rsidR="00AC7BFC" w:rsidRDefault="00AC7BFC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2DC0D5F" w14:textId="77777777" w:rsidR="00AC7BFC" w:rsidRDefault="00000000">
      <w:r>
        <w:rPr>
          <w:noProof/>
        </w:rPr>
        <w:drawing>
          <wp:inline distT="114300" distB="114300" distL="114300" distR="114300" wp14:anchorId="527D2B75" wp14:editId="26F8FDE6">
            <wp:extent cx="5943600" cy="3556000"/>
            <wp:effectExtent l="0" t="0" r="0" b="0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F9DC16" w14:textId="23FA7EAA" w:rsidR="00AC7BFC" w:rsidRDefault="00A27AA7">
      <w:r>
        <w:rPr>
          <w:rFonts w:ascii="Times New Roman" w:eastAsia="Times New Roman" w:hAnsi="Times New Roman" w:cs="Times New Roman"/>
          <w:sz w:val="16"/>
          <w:szCs w:val="16"/>
        </w:rPr>
        <w:t>Supplementary Figure 2. Representation of overall AMSTAR and PRISMA completeness scores (percentages) for the included clinical practice guidelines (n=8) listed by the author of the guideline</w:t>
      </w:r>
    </w:p>
    <w:sectPr w:rsidR="00AC7BF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BFC"/>
    <w:rsid w:val="00870044"/>
    <w:rsid w:val="00A27AA7"/>
    <w:rsid w:val="00AC7BFC"/>
    <w:rsid w:val="00EF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58C00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52:00Z</dcterms:created>
  <dcterms:modified xsi:type="dcterms:W3CDTF">2025-11-26T20:52:00Z</dcterms:modified>
</cp:coreProperties>
</file>